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F3A3E73" w14:textId="434B9EF3" w:rsidR="000F66D0" w:rsidRDefault="00B138AF" w:rsidP="000F66D0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Multimedia </w:t>
      </w:r>
      <w:r w:rsidR="000F66D0" w:rsidRPr="00C74161">
        <w:rPr>
          <w:rFonts w:ascii="Times New Roman" w:hAnsi="Times New Roman" w:cs="Times New Roman"/>
          <w:b/>
          <w:bCs/>
          <w:sz w:val="24"/>
          <w:szCs w:val="24"/>
        </w:rPr>
        <w:t xml:space="preserve">Appendix </w:t>
      </w:r>
      <w:r>
        <w:rPr>
          <w:rFonts w:ascii="Times New Roman" w:hAnsi="Times New Roman" w:cs="Times New Roman"/>
          <w:b/>
          <w:bCs/>
          <w:sz w:val="24"/>
          <w:szCs w:val="24"/>
        </w:rPr>
        <w:t>4:</w:t>
      </w:r>
      <w:r w:rsidR="000F66D0">
        <w:rPr>
          <w:rFonts w:ascii="Times New Roman" w:hAnsi="Times New Roman" w:cs="Times New Roman"/>
          <w:sz w:val="24"/>
          <w:szCs w:val="24"/>
        </w:rPr>
        <w:t xml:space="preserve"> </w:t>
      </w:r>
      <w:r w:rsidR="000F66D0" w:rsidRPr="000F66D0">
        <w:rPr>
          <w:rFonts w:ascii="Times New Roman" w:hAnsi="Times New Roman" w:cs="Times New Roman"/>
          <w:sz w:val="24"/>
          <w:szCs w:val="24"/>
        </w:rPr>
        <w:t>Insomnia Severity Index (ISI)</w:t>
      </w:r>
      <w:r w:rsidR="00E0722C">
        <w:rPr>
          <w:rFonts w:ascii="Times New Roman" w:hAnsi="Times New Roman" w:cs="Times New Roman"/>
          <w:sz w:val="24"/>
          <w:szCs w:val="24"/>
        </w:rPr>
        <w:t>.</w:t>
      </w:r>
    </w:p>
    <w:p w14:paraId="287AAC67" w14:textId="77777777" w:rsidR="000F66D0" w:rsidRDefault="000F66D0" w:rsidP="000F66D0">
      <w:pPr>
        <w:spacing w:after="0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9996" w:type="dxa"/>
        <w:tblBorders>
          <w:left w:val="none" w:sz="0" w:space="0" w:color="auto"/>
          <w:right w:val="none" w:sz="0" w:space="0" w:color="auto"/>
        </w:tblBorders>
        <w:tblCellMar>
          <w:top w:w="14" w:type="dxa"/>
          <w:left w:w="115" w:type="dxa"/>
          <w:bottom w:w="14" w:type="dxa"/>
          <w:right w:w="115" w:type="dxa"/>
        </w:tblCellMar>
        <w:tblLook w:val="04A0" w:firstRow="1" w:lastRow="0" w:firstColumn="1" w:lastColumn="0" w:noHBand="0" w:noVBand="1"/>
      </w:tblPr>
      <w:tblGrid>
        <w:gridCol w:w="530"/>
        <w:gridCol w:w="3995"/>
        <w:gridCol w:w="1084"/>
        <w:gridCol w:w="1073"/>
        <w:gridCol w:w="1230"/>
        <w:gridCol w:w="1008"/>
        <w:gridCol w:w="1076"/>
      </w:tblGrid>
      <w:tr w:rsidR="00206C8D" w14:paraId="666C4CFF" w14:textId="77777777" w:rsidTr="00107D0F">
        <w:tc>
          <w:tcPr>
            <w:tcW w:w="9996" w:type="dxa"/>
            <w:gridSpan w:val="7"/>
            <w:shd w:val="clear" w:color="auto" w:fill="BDD6EE" w:themeFill="accent1" w:themeFillTint="66"/>
          </w:tcPr>
          <w:p w14:paraId="0534B12E" w14:textId="77777777" w:rsidR="00206C8D" w:rsidRPr="00107D0F" w:rsidRDefault="00206C8D" w:rsidP="002B7AA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07D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lease rate the current (i.e. last two weeks) severity of your insomnia problem(s)</w:t>
            </w:r>
          </w:p>
          <w:p w14:paraId="517DE94F" w14:textId="77777777" w:rsidR="00206C8D" w:rsidRDefault="00206C8D" w:rsidP="002B7AA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07D0F" w14:paraId="51230C98" w14:textId="77777777" w:rsidTr="00107D0F">
        <w:tc>
          <w:tcPr>
            <w:tcW w:w="530" w:type="dxa"/>
            <w:tcBorders>
              <w:right w:val="nil"/>
            </w:tcBorders>
          </w:tcPr>
          <w:p w14:paraId="63D2AF8C" w14:textId="77777777" w:rsidR="00DE4C99" w:rsidRDefault="00DE4C99" w:rsidP="00DE4C9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95" w:type="dxa"/>
            <w:tcBorders>
              <w:left w:val="nil"/>
              <w:right w:val="nil"/>
            </w:tcBorders>
          </w:tcPr>
          <w:p w14:paraId="24A570B1" w14:textId="77777777" w:rsidR="00DE4C99" w:rsidRPr="00206C8D" w:rsidRDefault="00DE4C99" w:rsidP="00DE4C9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6C8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somnia Problem</w:t>
            </w:r>
          </w:p>
        </w:tc>
        <w:tc>
          <w:tcPr>
            <w:tcW w:w="1084" w:type="dxa"/>
            <w:tcBorders>
              <w:left w:val="nil"/>
              <w:right w:val="nil"/>
            </w:tcBorders>
          </w:tcPr>
          <w:p w14:paraId="79E1002D" w14:textId="77777777" w:rsidR="00DE4C99" w:rsidRPr="00206C8D" w:rsidRDefault="00DE4C99" w:rsidP="00DE4C9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6C8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ne</w:t>
            </w:r>
          </w:p>
          <w:p w14:paraId="47D0C24C" w14:textId="77777777" w:rsidR="00016167" w:rsidRPr="00206C8D" w:rsidRDefault="00016167" w:rsidP="00DE4C9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2EBAB281" w14:textId="77777777" w:rsidR="00DE4C99" w:rsidRPr="00206C8D" w:rsidRDefault="00DE4C99" w:rsidP="00DE4C9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6C8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1073" w:type="dxa"/>
            <w:tcBorders>
              <w:left w:val="nil"/>
              <w:right w:val="nil"/>
            </w:tcBorders>
          </w:tcPr>
          <w:p w14:paraId="4B5ED0FC" w14:textId="77777777" w:rsidR="00DE4C99" w:rsidRPr="00206C8D" w:rsidRDefault="00DE4C99" w:rsidP="00DE4C9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6C8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ild</w:t>
            </w:r>
          </w:p>
          <w:p w14:paraId="0F843063" w14:textId="77777777" w:rsidR="00016167" w:rsidRPr="00206C8D" w:rsidRDefault="00016167" w:rsidP="00DE4C9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5D40FB76" w14:textId="77777777" w:rsidR="00DE4C99" w:rsidRPr="00206C8D" w:rsidRDefault="00DE4C99" w:rsidP="00DE4C9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6C8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1230" w:type="dxa"/>
            <w:tcBorders>
              <w:left w:val="nil"/>
              <w:right w:val="nil"/>
            </w:tcBorders>
          </w:tcPr>
          <w:p w14:paraId="20FBD23C" w14:textId="77777777" w:rsidR="00DE4C99" w:rsidRPr="00206C8D" w:rsidRDefault="00DE4C99" w:rsidP="00DE4C9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6C8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rate</w:t>
            </w:r>
          </w:p>
          <w:p w14:paraId="77BCFEA4" w14:textId="77777777" w:rsidR="00016167" w:rsidRPr="00206C8D" w:rsidRDefault="00016167" w:rsidP="00DE4C9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2881D849" w14:textId="77777777" w:rsidR="00DE4C99" w:rsidRPr="00206C8D" w:rsidRDefault="00DE4C99" w:rsidP="00DE4C9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6C8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1008" w:type="dxa"/>
            <w:tcBorders>
              <w:left w:val="nil"/>
              <w:right w:val="nil"/>
            </w:tcBorders>
          </w:tcPr>
          <w:p w14:paraId="185321FE" w14:textId="77777777" w:rsidR="00DE4C99" w:rsidRPr="00206C8D" w:rsidRDefault="00DE4C99" w:rsidP="00DE4C9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6C8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vere</w:t>
            </w:r>
          </w:p>
          <w:p w14:paraId="484BCCF6" w14:textId="77777777" w:rsidR="00016167" w:rsidRPr="00206C8D" w:rsidRDefault="00016167" w:rsidP="00DE4C9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1F02E258" w14:textId="77777777" w:rsidR="00DE4C99" w:rsidRPr="00206C8D" w:rsidRDefault="00DE4C99" w:rsidP="00DE4C9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6C8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1076" w:type="dxa"/>
            <w:tcBorders>
              <w:left w:val="nil"/>
            </w:tcBorders>
          </w:tcPr>
          <w:p w14:paraId="4CB20FCD" w14:textId="77777777" w:rsidR="00DE4C99" w:rsidRPr="00206C8D" w:rsidRDefault="00DE4C99" w:rsidP="00DE4C9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6C8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ery severe</w:t>
            </w:r>
          </w:p>
          <w:p w14:paraId="66151066" w14:textId="77777777" w:rsidR="00DE4C99" w:rsidRPr="00206C8D" w:rsidRDefault="00DE4C99" w:rsidP="00DE4C9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6C8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</w:tr>
      <w:tr w:rsidR="00107D0F" w14:paraId="3181D946" w14:textId="77777777" w:rsidTr="00107D0F">
        <w:tc>
          <w:tcPr>
            <w:tcW w:w="530" w:type="dxa"/>
            <w:tcBorders>
              <w:right w:val="nil"/>
            </w:tcBorders>
          </w:tcPr>
          <w:p w14:paraId="48A70081" w14:textId="77777777" w:rsidR="001C63F3" w:rsidRDefault="001C63F3" w:rsidP="001C63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</w:p>
        </w:tc>
        <w:tc>
          <w:tcPr>
            <w:tcW w:w="3995" w:type="dxa"/>
            <w:tcBorders>
              <w:left w:val="nil"/>
              <w:right w:val="nil"/>
            </w:tcBorders>
          </w:tcPr>
          <w:p w14:paraId="49CB342C" w14:textId="77777777" w:rsidR="001C63F3" w:rsidRDefault="001C63F3" w:rsidP="001C63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fficult falling asleep</w:t>
            </w:r>
          </w:p>
          <w:p w14:paraId="139D57A0" w14:textId="77777777" w:rsidR="001C63F3" w:rsidRDefault="001C63F3" w:rsidP="001C63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4" w:type="dxa"/>
            <w:tcBorders>
              <w:left w:val="nil"/>
              <w:right w:val="nil"/>
            </w:tcBorders>
          </w:tcPr>
          <w:p w14:paraId="16374E39" w14:textId="77777777" w:rsidR="001C63F3" w:rsidRPr="002B7AA4" w:rsidRDefault="001C63F3" w:rsidP="001C63F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2C0A3EA" w14:textId="77777777" w:rsidR="001C63F3" w:rsidRPr="002B7AA4" w:rsidRDefault="001C63F3" w:rsidP="001C63F3">
            <w:pPr>
              <w:rPr>
                <w:rFonts w:ascii="Times New Roman" w:hAnsi="Times New Roman" w:cs="Times New Roman"/>
                <w:sz w:val="36"/>
                <w:szCs w:val="36"/>
              </w:rPr>
            </w:pPr>
            <w:r w:rsidRPr="002B7AA4">
              <w:rPr>
                <w:rFonts w:ascii="Times New Roman" w:hAnsi="Times New Roman" w:cs="Times New Roman"/>
                <w:sz w:val="36"/>
                <w:szCs w:val="36"/>
              </w:rPr>
              <w:sym w:font="Wingdings" w:char="F06F"/>
            </w:r>
          </w:p>
        </w:tc>
        <w:tc>
          <w:tcPr>
            <w:tcW w:w="1073" w:type="dxa"/>
            <w:tcBorders>
              <w:left w:val="nil"/>
              <w:right w:val="nil"/>
            </w:tcBorders>
          </w:tcPr>
          <w:p w14:paraId="135D4597" w14:textId="77777777" w:rsidR="001C63F3" w:rsidRPr="002B7AA4" w:rsidRDefault="001C63F3" w:rsidP="001C63F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C4375D0" w14:textId="77777777" w:rsidR="001C63F3" w:rsidRPr="002B7AA4" w:rsidRDefault="001C63F3" w:rsidP="001C63F3">
            <w:pPr>
              <w:rPr>
                <w:rFonts w:ascii="Times New Roman" w:hAnsi="Times New Roman" w:cs="Times New Roman"/>
                <w:sz w:val="36"/>
                <w:szCs w:val="36"/>
              </w:rPr>
            </w:pPr>
            <w:r w:rsidRPr="002B7AA4">
              <w:rPr>
                <w:rFonts w:ascii="Times New Roman" w:hAnsi="Times New Roman" w:cs="Times New Roman"/>
                <w:sz w:val="36"/>
                <w:szCs w:val="36"/>
              </w:rPr>
              <w:sym w:font="Wingdings" w:char="F06F"/>
            </w:r>
          </w:p>
        </w:tc>
        <w:tc>
          <w:tcPr>
            <w:tcW w:w="1230" w:type="dxa"/>
            <w:tcBorders>
              <w:left w:val="nil"/>
              <w:right w:val="nil"/>
            </w:tcBorders>
          </w:tcPr>
          <w:p w14:paraId="430BA319" w14:textId="77777777" w:rsidR="001C63F3" w:rsidRPr="002B7AA4" w:rsidRDefault="001C63F3" w:rsidP="001C63F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07CDDB6" w14:textId="77777777" w:rsidR="001C63F3" w:rsidRPr="002B7AA4" w:rsidRDefault="001C63F3" w:rsidP="001C63F3">
            <w:pPr>
              <w:rPr>
                <w:rFonts w:ascii="Times New Roman" w:hAnsi="Times New Roman" w:cs="Times New Roman"/>
                <w:sz w:val="36"/>
                <w:szCs w:val="36"/>
              </w:rPr>
            </w:pPr>
            <w:r w:rsidRPr="002B7AA4">
              <w:rPr>
                <w:rFonts w:ascii="Times New Roman" w:hAnsi="Times New Roman" w:cs="Times New Roman"/>
                <w:sz w:val="36"/>
                <w:szCs w:val="36"/>
              </w:rPr>
              <w:sym w:font="Wingdings" w:char="F06F"/>
            </w:r>
          </w:p>
        </w:tc>
        <w:tc>
          <w:tcPr>
            <w:tcW w:w="1008" w:type="dxa"/>
            <w:tcBorders>
              <w:left w:val="nil"/>
              <w:right w:val="nil"/>
            </w:tcBorders>
          </w:tcPr>
          <w:p w14:paraId="41524A9C" w14:textId="77777777" w:rsidR="001C63F3" w:rsidRPr="002B7AA4" w:rsidRDefault="001C63F3" w:rsidP="001C63F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D05250E" w14:textId="77777777" w:rsidR="001C63F3" w:rsidRPr="002B7AA4" w:rsidRDefault="001C63F3" w:rsidP="001C63F3">
            <w:pPr>
              <w:rPr>
                <w:rFonts w:ascii="Times New Roman" w:hAnsi="Times New Roman" w:cs="Times New Roman"/>
                <w:sz w:val="36"/>
                <w:szCs w:val="36"/>
              </w:rPr>
            </w:pPr>
            <w:r w:rsidRPr="002B7AA4">
              <w:rPr>
                <w:rFonts w:ascii="Times New Roman" w:hAnsi="Times New Roman" w:cs="Times New Roman"/>
                <w:sz w:val="36"/>
                <w:szCs w:val="36"/>
              </w:rPr>
              <w:sym w:font="Wingdings" w:char="F06F"/>
            </w:r>
          </w:p>
        </w:tc>
        <w:tc>
          <w:tcPr>
            <w:tcW w:w="1076" w:type="dxa"/>
            <w:tcBorders>
              <w:left w:val="nil"/>
            </w:tcBorders>
          </w:tcPr>
          <w:p w14:paraId="196B5085" w14:textId="77777777" w:rsidR="001C63F3" w:rsidRPr="002B7AA4" w:rsidRDefault="001C63F3" w:rsidP="001C63F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4FCCE44" w14:textId="77777777" w:rsidR="001C63F3" w:rsidRPr="002B7AA4" w:rsidRDefault="001C63F3" w:rsidP="001C63F3">
            <w:pPr>
              <w:rPr>
                <w:rFonts w:ascii="Times New Roman" w:hAnsi="Times New Roman" w:cs="Times New Roman"/>
                <w:sz w:val="36"/>
                <w:szCs w:val="36"/>
              </w:rPr>
            </w:pPr>
            <w:r w:rsidRPr="002B7AA4">
              <w:rPr>
                <w:rFonts w:ascii="Times New Roman" w:hAnsi="Times New Roman" w:cs="Times New Roman"/>
                <w:sz w:val="36"/>
                <w:szCs w:val="36"/>
              </w:rPr>
              <w:sym w:font="Wingdings" w:char="F06F"/>
            </w:r>
          </w:p>
        </w:tc>
      </w:tr>
      <w:tr w:rsidR="00206C8D" w14:paraId="62E3764C" w14:textId="77777777" w:rsidTr="00107D0F">
        <w:tc>
          <w:tcPr>
            <w:tcW w:w="530" w:type="dxa"/>
            <w:tcBorders>
              <w:right w:val="nil"/>
            </w:tcBorders>
          </w:tcPr>
          <w:p w14:paraId="5D7932B6" w14:textId="77777777" w:rsidR="001C63F3" w:rsidRDefault="001C63F3" w:rsidP="001C63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</w:t>
            </w:r>
          </w:p>
        </w:tc>
        <w:tc>
          <w:tcPr>
            <w:tcW w:w="3995" w:type="dxa"/>
            <w:tcBorders>
              <w:left w:val="nil"/>
              <w:right w:val="nil"/>
            </w:tcBorders>
          </w:tcPr>
          <w:p w14:paraId="0D9B599F" w14:textId="77777777" w:rsidR="001C63F3" w:rsidRDefault="001C63F3" w:rsidP="001C63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fficulty staying asleep</w:t>
            </w:r>
          </w:p>
          <w:p w14:paraId="1BC9D2A6" w14:textId="77777777" w:rsidR="001C63F3" w:rsidRDefault="001C63F3" w:rsidP="001C63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4" w:type="dxa"/>
            <w:tcBorders>
              <w:left w:val="nil"/>
              <w:right w:val="nil"/>
            </w:tcBorders>
          </w:tcPr>
          <w:p w14:paraId="28A2F263" w14:textId="77777777" w:rsidR="001C63F3" w:rsidRPr="002B7AA4" w:rsidRDefault="001C63F3" w:rsidP="001C63F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E398FC4" w14:textId="77777777" w:rsidR="001C63F3" w:rsidRPr="002B7AA4" w:rsidRDefault="001C63F3" w:rsidP="001C63F3">
            <w:pPr>
              <w:rPr>
                <w:rFonts w:ascii="Times New Roman" w:hAnsi="Times New Roman" w:cs="Times New Roman"/>
                <w:sz w:val="36"/>
                <w:szCs w:val="36"/>
              </w:rPr>
            </w:pPr>
            <w:r w:rsidRPr="002B7AA4">
              <w:rPr>
                <w:rFonts w:ascii="Times New Roman" w:hAnsi="Times New Roman" w:cs="Times New Roman"/>
                <w:sz w:val="36"/>
                <w:szCs w:val="36"/>
              </w:rPr>
              <w:sym w:font="Wingdings" w:char="F06F"/>
            </w:r>
          </w:p>
        </w:tc>
        <w:tc>
          <w:tcPr>
            <w:tcW w:w="1073" w:type="dxa"/>
            <w:tcBorders>
              <w:left w:val="nil"/>
              <w:right w:val="nil"/>
            </w:tcBorders>
          </w:tcPr>
          <w:p w14:paraId="514D16D6" w14:textId="77777777" w:rsidR="001C63F3" w:rsidRPr="002B7AA4" w:rsidRDefault="001C63F3" w:rsidP="001C63F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571F845" w14:textId="77777777" w:rsidR="001C63F3" w:rsidRPr="002B7AA4" w:rsidRDefault="001C63F3" w:rsidP="001C63F3">
            <w:pPr>
              <w:rPr>
                <w:rFonts w:ascii="Times New Roman" w:hAnsi="Times New Roman" w:cs="Times New Roman"/>
                <w:sz w:val="36"/>
                <w:szCs w:val="36"/>
              </w:rPr>
            </w:pPr>
            <w:r w:rsidRPr="002B7AA4">
              <w:rPr>
                <w:rFonts w:ascii="Times New Roman" w:hAnsi="Times New Roman" w:cs="Times New Roman"/>
                <w:sz w:val="36"/>
                <w:szCs w:val="36"/>
              </w:rPr>
              <w:sym w:font="Wingdings" w:char="F06F"/>
            </w:r>
          </w:p>
        </w:tc>
        <w:tc>
          <w:tcPr>
            <w:tcW w:w="1230" w:type="dxa"/>
            <w:tcBorders>
              <w:left w:val="nil"/>
              <w:right w:val="nil"/>
            </w:tcBorders>
          </w:tcPr>
          <w:p w14:paraId="504E3174" w14:textId="77777777" w:rsidR="001C63F3" w:rsidRPr="002B7AA4" w:rsidRDefault="001C63F3" w:rsidP="001C63F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2CC066E" w14:textId="77777777" w:rsidR="001C63F3" w:rsidRPr="002B7AA4" w:rsidRDefault="001C63F3" w:rsidP="001C63F3">
            <w:pPr>
              <w:rPr>
                <w:rFonts w:ascii="Times New Roman" w:hAnsi="Times New Roman" w:cs="Times New Roman"/>
                <w:sz w:val="36"/>
                <w:szCs w:val="36"/>
              </w:rPr>
            </w:pPr>
            <w:r w:rsidRPr="002B7AA4">
              <w:rPr>
                <w:rFonts w:ascii="Times New Roman" w:hAnsi="Times New Roman" w:cs="Times New Roman"/>
                <w:sz w:val="36"/>
                <w:szCs w:val="36"/>
              </w:rPr>
              <w:sym w:font="Wingdings" w:char="F06F"/>
            </w:r>
          </w:p>
        </w:tc>
        <w:tc>
          <w:tcPr>
            <w:tcW w:w="1008" w:type="dxa"/>
            <w:tcBorders>
              <w:left w:val="nil"/>
              <w:right w:val="nil"/>
            </w:tcBorders>
          </w:tcPr>
          <w:p w14:paraId="481F9B41" w14:textId="77777777" w:rsidR="001C63F3" w:rsidRPr="002B7AA4" w:rsidRDefault="001C63F3" w:rsidP="001C63F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F93D8A9" w14:textId="77777777" w:rsidR="001C63F3" w:rsidRPr="002B7AA4" w:rsidRDefault="001C63F3" w:rsidP="001C63F3">
            <w:pPr>
              <w:rPr>
                <w:rFonts w:ascii="Times New Roman" w:hAnsi="Times New Roman" w:cs="Times New Roman"/>
                <w:sz w:val="36"/>
                <w:szCs w:val="36"/>
              </w:rPr>
            </w:pPr>
            <w:r w:rsidRPr="002B7AA4">
              <w:rPr>
                <w:rFonts w:ascii="Times New Roman" w:hAnsi="Times New Roman" w:cs="Times New Roman"/>
                <w:sz w:val="36"/>
                <w:szCs w:val="36"/>
              </w:rPr>
              <w:sym w:font="Wingdings" w:char="F06F"/>
            </w:r>
          </w:p>
        </w:tc>
        <w:tc>
          <w:tcPr>
            <w:tcW w:w="1076" w:type="dxa"/>
            <w:tcBorders>
              <w:left w:val="nil"/>
            </w:tcBorders>
          </w:tcPr>
          <w:p w14:paraId="65EBD99B" w14:textId="77777777" w:rsidR="001C63F3" w:rsidRPr="002B7AA4" w:rsidRDefault="001C63F3" w:rsidP="001C63F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4080639" w14:textId="77777777" w:rsidR="001C63F3" w:rsidRPr="002B7AA4" w:rsidRDefault="001C63F3" w:rsidP="001C63F3">
            <w:pPr>
              <w:rPr>
                <w:rFonts w:ascii="Times New Roman" w:hAnsi="Times New Roman" w:cs="Times New Roman"/>
                <w:sz w:val="36"/>
                <w:szCs w:val="36"/>
              </w:rPr>
            </w:pPr>
            <w:r w:rsidRPr="002B7AA4">
              <w:rPr>
                <w:rFonts w:ascii="Times New Roman" w:hAnsi="Times New Roman" w:cs="Times New Roman"/>
                <w:sz w:val="36"/>
                <w:szCs w:val="36"/>
              </w:rPr>
              <w:sym w:font="Wingdings" w:char="F06F"/>
            </w:r>
          </w:p>
        </w:tc>
      </w:tr>
      <w:tr w:rsidR="00206C8D" w14:paraId="0FAB7E18" w14:textId="77777777" w:rsidTr="00107D0F">
        <w:tc>
          <w:tcPr>
            <w:tcW w:w="530" w:type="dxa"/>
            <w:tcBorders>
              <w:bottom w:val="single" w:sz="4" w:space="0" w:color="auto"/>
              <w:right w:val="nil"/>
            </w:tcBorders>
          </w:tcPr>
          <w:p w14:paraId="4B3E2749" w14:textId="77777777" w:rsidR="001C63F3" w:rsidRDefault="001C63F3" w:rsidP="001C63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</w:t>
            </w:r>
          </w:p>
        </w:tc>
        <w:tc>
          <w:tcPr>
            <w:tcW w:w="3995" w:type="dxa"/>
            <w:tcBorders>
              <w:left w:val="nil"/>
              <w:bottom w:val="single" w:sz="4" w:space="0" w:color="auto"/>
              <w:right w:val="nil"/>
            </w:tcBorders>
          </w:tcPr>
          <w:p w14:paraId="2A760804" w14:textId="77777777" w:rsidR="001C63F3" w:rsidRDefault="001C63F3" w:rsidP="001C63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blems waking up too early</w:t>
            </w:r>
          </w:p>
          <w:p w14:paraId="0D1E5BE5" w14:textId="77777777" w:rsidR="001C63F3" w:rsidRDefault="001C63F3" w:rsidP="001C63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0B81CE2" w14:textId="77777777" w:rsidR="00206C8D" w:rsidRPr="00206C8D" w:rsidRDefault="00206C8D" w:rsidP="001C63F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4" w:type="dxa"/>
            <w:tcBorders>
              <w:left w:val="nil"/>
              <w:bottom w:val="single" w:sz="4" w:space="0" w:color="auto"/>
              <w:right w:val="nil"/>
            </w:tcBorders>
          </w:tcPr>
          <w:p w14:paraId="1238E8E4" w14:textId="77777777" w:rsidR="001C63F3" w:rsidRPr="002B7AA4" w:rsidRDefault="001C63F3" w:rsidP="001C63F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C4B1DB0" w14:textId="77777777" w:rsidR="001C63F3" w:rsidRPr="002B7AA4" w:rsidRDefault="001C63F3" w:rsidP="001C63F3">
            <w:pPr>
              <w:rPr>
                <w:rFonts w:ascii="Times New Roman" w:hAnsi="Times New Roman" w:cs="Times New Roman"/>
                <w:sz w:val="36"/>
                <w:szCs w:val="36"/>
              </w:rPr>
            </w:pPr>
            <w:r w:rsidRPr="002B7AA4">
              <w:rPr>
                <w:rFonts w:ascii="Times New Roman" w:hAnsi="Times New Roman" w:cs="Times New Roman"/>
                <w:sz w:val="36"/>
                <w:szCs w:val="36"/>
              </w:rPr>
              <w:sym w:font="Wingdings" w:char="F06F"/>
            </w:r>
          </w:p>
        </w:tc>
        <w:tc>
          <w:tcPr>
            <w:tcW w:w="1073" w:type="dxa"/>
            <w:tcBorders>
              <w:left w:val="nil"/>
              <w:bottom w:val="single" w:sz="4" w:space="0" w:color="auto"/>
              <w:right w:val="nil"/>
            </w:tcBorders>
          </w:tcPr>
          <w:p w14:paraId="58BEBEE1" w14:textId="77777777" w:rsidR="001C63F3" w:rsidRPr="002B7AA4" w:rsidRDefault="001C63F3" w:rsidP="001C63F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8ADA4B1" w14:textId="77777777" w:rsidR="001C63F3" w:rsidRPr="002B7AA4" w:rsidRDefault="001C63F3" w:rsidP="001C63F3">
            <w:pPr>
              <w:rPr>
                <w:rFonts w:ascii="Times New Roman" w:hAnsi="Times New Roman" w:cs="Times New Roman"/>
                <w:sz w:val="36"/>
                <w:szCs w:val="36"/>
              </w:rPr>
            </w:pPr>
            <w:r w:rsidRPr="002B7AA4">
              <w:rPr>
                <w:rFonts w:ascii="Times New Roman" w:hAnsi="Times New Roman" w:cs="Times New Roman"/>
                <w:sz w:val="36"/>
                <w:szCs w:val="36"/>
              </w:rPr>
              <w:sym w:font="Wingdings" w:char="F06F"/>
            </w:r>
          </w:p>
        </w:tc>
        <w:tc>
          <w:tcPr>
            <w:tcW w:w="1230" w:type="dxa"/>
            <w:tcBorders>
              <w:left w:val="nil"/>
              <w:bottom w:val="single" w:sz="4" w:space="0" w:color="auto"/>
              <w:right w:val="nil"/>
            </w:tcBorders>
          </w:tcPr>
          <w:p w14:paraId="2893E3CF" w14:textId="77777777" w:rsidR="001C63F3" w:rsidRPr="002B7AA4" w:rsidRDefault="001C63F3" w:rsidP="001C63F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C9736F1" w14:textId="77777777" w:rsidR="001C63F3" w:rsidRPr="002B7AA4" w:rsidRDefault="001C63F3" w:rsidP="001C63F3">
            <w:pPr>
              <w:rPr>
                <w:rFonts w:ascii="Times New Roman" w:hAnsi="Times New Roman" w:cs="Times New Roman"/>
                <w:sz w:val="36"/>
                <w:szCs w:val="36"/>
              </w:rPr>
            </w:pPr>
            <w:r w:rsidRPr="002B7AA4">
              <w:rPr>
                <w:rFonts w:ascii="Times New Roman" w:hAnsi="Times New Roman" w:cs="Times New Roman"/>
                <w:sz w:val="36"/>
                <w:szCs w:val="36"/>
              </w:rPr>
              <w:sym w:font="Wingdings" w:char="F06F"/>
            </w:r>
          </w:p>
        </w:tc>
        <w:tc>
          <w:tcPr>
            <w:tcW w:w="1008" w:type="dxa"/>
            <w:tcBorders>
              <w:left w:val="nil"/>
              <w:bottom w:val="single" w:sz="4" w:space="0" w:color="auto"/>
              <w:right w:val="nil"/>
            </w:tcBorders>
          </w:tcPr>
          <w:p w14:paraId="6023A4F9" w14:textId="77777777" w:rsidR="001C63F3" w:rsidRPr="002B7AA4" w:rsidRDefault="001C63F3" w:rsidP="001C63F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27CD419" w14:textId="77777777" w:rsidR="001C63F3" w:rsidRPr="002B7AA4" w:rsidRDefault="001C63F3" w:rsidP="001C63F3">
            <w:pPr>
              <w:rPr>
                <w:rFonts w:ascii="Times New Roman" w:hAnsi="Times New Roman" w:cs="Times New Roman"/>
                <w:sz w:val="36"/>
                <w:szCs w:val="36"/>
              </w:rPr>
            </w:pPr>
            <w:r w:rsidRPr="002B7AA4">
              <w:rPr>
                <w:rFonts w:ascii="Times New Roman" w:hAnsi="Times New Roman" w:cs="Times New Roman"/>
                <w:sz w:val="36"/>
                <w:szCs w:val="36"/>
              </w:rPr>
              <w:sym w:font="Wingdings" w:char="F06F"/>
            </w:r>
          </w:p>
        </w:tc>
        <w:tc>
          <w:tcPr>
            <w:tcW w:w="1076" w:type="dxa"/>
            <w:tcBorders>
              <w:left w:val="nil"/>
              <w:bottom w:val="single" w:sz="4" w:space="0" w:color="auto"/>
            </w:tcBorders>
          </w:tcPr>
          <w:p w14:paraId="19E1B5A6" w14:textId="77777777" w:rsidR="001C63F3" w:rsidRPr="002B7AA4" w:rsidRDefault="001C63F3" w:rsidP="001C63F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30270BC" w14:textId="77777777" w:rsidR="001C63F3" w:rsidRPr="002B7AA4" w:rsidRDefault="001C63F3" w:rsidP="001C63F3">
            <w:pPr>
              <w:rPr>
                <w:rFonts w:ascii="Times New Roman" w:hAnsi="Times New Roman" w:cs="Times New Roman"/>
                <w:sz w:val="36"/>
                <w:szCs w:val="36"/>
              </w:rPr>
            </w:pPr>
            <w:r w:rsidRPr="002B7AA4">
              <w:rPr>
                <w:rFonts w:ascii="Times New Roman" w:hAnsi="Times New Roman" w:cs="Times New Roman"/>
                <w:sz w:val="36"/>
                <w:szCs w:val="36"/>
              </w:rPr>
              <w:sym w:font="Wingdings" w:char="F06F"/>
            </w:r>
          </w:p>
        </w:tc>
      </w:tr>
      <w:tr w:rsidR="00206C8D" w14:paraId="6E2442E9" w14:textId="77777777" w:rsidTr="00107D0F">
        <w:tc>
          <w:tcPr>
            <w:tcW w:w="530" w:type="dxa"/>
            <w:vMerge w:val="restart"/>
            <w:tcBorders>
              <w:bottom w:val="nil"/>
              <w:right w:val="nil"/>
            </w:tcBorders>
          </w:tcPr>
          <w:p w14:paraId="41110F20" w14:textId="77777777" w:rsidR="00206C8D" w:rsidRDefault="00206C8D" w:rsidP="001C63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</w:t>
            </w:r>
          </w:p>
        </w:tc>
        <w:tc>
          <w:tcPr>
            <w:tcW w:w="9466" w:type="dxa"/>
            <w:gridSpan w:val="6"/>
            <w:tcBorders>
              <w:left w:val="nil"/>
              <w:bottom w:val="nil"/>
            </w:tcBorders>
          </w:tcPr>
          <w:p w14:paraId="467E1624" w14:textId="77777777" w:rsidR="00206C8D" w:rsidRDefault="00206C8D" w:rsidP="001C63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63F3">
              <w:rPr>
                <w:rFonts w:ascii="Times New Roman" w:hAnsi="Times New Roman" w:cs="Times New Roman"/>
                <w:sz w:val="24"/>
                <w:szCs w:val="24"/>
              </w:rPr>
              <w:t>How satisfied/dissatisfied are you with your current sleep pattern?</w:t>
            </w:r>
          </w:p>
        </w:tc>
      </w:tr>
      <w:tr w:rsidR="00206C8D" w14:paraId="6D25E56D" w14:textId="77777777" w:rsidTr="00107D0F">
        <w:tc>
          <w:tcPr>
            <w:tcW w:w="530" w:type="dxa"/>
            <w:vMerge/>
            <w:tcBorders>
              <w:top w:val="nil"/>
              <w:bottom w:val="single" w:sz="4" w:space="0" w:color="auto"/>
              <w:right w:val="nil"/>
            </w:tcBorders>
          </w:tcPr>
          <w:p w14:paraId="0027CAB3" w14:textId="77777777" w:rsidR="00206C8D" w:rsidRDefault="00206C8D" w:rsidP="001C63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7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97F7CB" w14:textId="77777777" w:rsidR="00206C8D" w:rsidRPr="002B7AA4" w:rsidRDefault="00206C8D" w:rsidP="001C63F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E09D428" w14:textId="77777777" w:rsidR="00206C8D" w:rsidRDefault="00206C8D" w:rsidP="001C63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AA4">
              <w:rPr>
                <w:rFonts w:ascii="Times New Roman" w:hAnsi="Times New Roman" w:cs="Times New Roman"/>
                <w:sz w:val="36"/>
                <w:szCs w:val="36"/>
              </w:rPr>
              <w:sym w:font="Wingdings" w:char="F06F"/>
            </w:r>
            <w:r>
              <w:rPr>
                <w:rFonts w:ascii="Times New Roman" w:hAnsi="Times New Roman" w:cs="Times New Roman"/>
                <w:sz w:val="36"/>
                <w:szCs w:val="36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Very satisfied (0)</w:t>
            </w:r>
          </w:p>
          <w:p w14:paraId="2A1CC739" w14:textId="77777777" w:rsidR="00206C8D" w:rsidRPr="002B7AA4" w:rsidRDefault="00206C8D" w:rsidP="001C63F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D13A6B0" w14:textId="77777777" w:rsidR="00206C8D" w:rsidRDefault="00206C8D" w:rsidP="001C63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AA4">
              <w:rPr>
                <w:rFonts w:ascii="Times New Roman" w:hAnsi="Times New Roman" w:cs="Times New Roman"/>
                <w:sz w:val="36"/>
                <w:szCs w:val="36"/>
              </w:rPr>
              <w:sym w:font="Wingdings" w:char="F06F"/>
            </w:r>
            <w:r>
              <w:rPr>
                <w:rFonts w:ascii="Times New Roman" w:hAnsi="Times New Roman" w:cs="Times New Roman"/>
                <w:sz w:val="36"/>
                <w:szCs w:val="36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atisfied (1)</w:t>
            </w:r>
          </w:p>
          <w:p w14:paraId="65EE76D7" w14:textId="77777777" w:rsidR="00206C8D" w:rsidRDefault="00206C8D" w:rsidP="001C63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87" w:type="dxa"/>
            <w:gridSpan w:val="4"/>
            <w:tcBorders>
              <w:top w:val="nil"/>
              <w:left w:val="nil"/>
              <w:bottom w:val="single" w:sz="4" w:space="0" w:color="auto"/>
            </w:tcBorders>
          </w:tcPr>
          <w:p w14:paraId="08520C32" w14:textId="77777777" w:rsidR="00206C8D" w:rsidRPr="002B7AA4" w:rsidRDefault="00206C8D" w:rsidP="001C63F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EAA97D4" w14:textId="77777777" w:rsidR="00206C8D" w:rsidRDefault="00206C8D" w:rsidP="001C63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AA4">
              <w:rPr>
                <w:rFonts w:ascii="Times New Roman" w:hAnsi="Times New Roman" w:cs="Times New Roman"/>
                <w:sz w:val="36"/>
                <w:szCs w:val="36"/>
              </w:rPr>
              <w:sym w:font="Wingdings" w:char="F06F"/>
            </w:r>
            <w:r>
              <w:rPr>
                <w:rFonts w:ascii="Times New Roman" w:hAnsi="Times New Roman" w:cs="Times New Roman"/>
                <w:sz w:val="36"/>
                <w:szCs w:val="36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oderately satisfied (2)</w:t>
            </w:r>
          </w:p>
          <w:p w14:paraId="018F8CAA" w14:textId="77777777" w:rsidR="00206C8D" w:rsidRPr="002B7AA4" w:rsidRDefault="00206C8D" w:rsidP="001C63F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B1417C4" w14:textId="77777777" w:rsidR="00206C8D" w:rsidRDefault="00206C8D" w:rsidP="001C63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AA4">
              <w:rPr>
                <w:rFonts w:ascii="Times New Roman" w:hAnsi="Times New Roman" w:cs="Times New Roman"/>
                <w:sz w:val="36"/>
                <w:szCs w:val="36"/>
              </w:rPr>
              <w:sym w:font="Wingdings" w:char="F06F"/>
            </w:r>
            <w:r>
              <w:rPr>
                <w:rFonts w:ascii="Times New Roman" w:hAnsi="Times New Roman" w:cs="Times New Roman"/>
                <w:sz w:val="36"/>
                <w:szCs w:val="36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issatisfied (3)</w:t>
            </w:r>
          </w:p>
          <w:p w14:paraId="4CE0BB61" w14:textId="77777777" w:rsidR="00206C8D" w:rsidRPr="002B7AA4" w:rsidRDefault="00206C8D" w:rsidP="001C63F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481634F" w14:textId="77777777" w:rsidR="00206C8D" w:rsidRDefault="00206C8D" w:rsidP="001C63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AA4">
              <w:rPr>
                <w:rFonts w:ascii="Times New Roman" w:hAnsi="Times New Roman" w:cs="Times New Roman"/>
                <w:sz w:val="36"/>
                <w:szCs w:val="36"/>
              </w:rPr>
              <w:sym w:font="Wingdings" w:char="F06F"/>
            </w:r>
            <w:r>
              <w:rPr>
                <w:rFonts w:ascii="Times New Roman" w:hAnsi="Times New Roman" w:cs="Times New Roman"/>
                <w:sz w:val="36"/>
                <w:szCs w:val="36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Very dissatisfied (4)</w:t>
            </w:r>
          </w:p>
          <w:p w14:paraId="52CBBD31" w14:textId="77777777" w:rsidR="00206C8D" w:rsidRPr="00206C8D" w:rsidRDefault="00206C8D" w:rsidP="001C63F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06C8D" w14:paraId="4AD97DBE" w14:textId="77777777" w:rsidTr="00107D0F">
        <w:tc>
          <w:tcPr>
            <w:tcW w:w="530" w:type="dxa"/>
            <w:vMerge w:val="restart"/>
            <w:tcBorders>
              <w:bottom w:val="nil"/>
              <w:right w:val="nil"/>
            </w:tcBorders>
          </w:tcPr>
          <w:p w14:paraId="61DF84A0" w14:textId="77777777" w:rsidR="00206C8D" w:rsidRDefault="00206C8D" w:rsidP="001C63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</w:t>
            </w:r>
          </w:p>
        </w:tc>
        <w:tc>
          <w:tcPr>
            <w:tcW w:w="9466" w:type="dxa"/>
            <w:gridSpan w:val="6"/>
            <w:tcBorders>
              <w:left w:val="nil"/>
              <w:bottom w:val="nil"/>
            </w:tcBorders>
          </w:tcPr>
          <w:p w14:paraId="56EFDC0B" w14:textId="77777777" w:rsidR="00206C8D" w:rsidRDefault="00206C8D" w:rsidP="008A66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66DF">
              <w:rPr>
                <w:rFonts w:ascii="Times New Roman" w:hAnsi="Times New Roman" w:cs="Times New Roman"/>
                <w:sz w:val="24"/>
                <w:szCs w:val="24"/>
              </w:rPr>
              <w:t>How noticeable to others do you think your sleep problem is in terms of impairin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A66DF">
              <w:rPr>
                <w:rFonts w:ascii="Times New Roman" w:hAnsi="Times New Roman" w:cs="Times New Roman"/>
                <w:sz w:val="24"/>
                <w:szCs w:val="24"/>
              </w:rPr>
              <w:t>the quality of your life?</w:t>
            </w:r>
          </w:p>
        </w:tc>
      </w:tr>
      <w:tr w:rsidR="00206C8D" w14:paraId="1136C905" w14:textId="77777777" w:rsidTr="00107D0F">
        <w:tc>
          <w:tcPr>
            <w:tcW w:w="530" w:type="dxa"/>
            <w:vMerge/>
            <w:tcBorders>
              <w:top w:val="nil"/>
              <w:bottom w:val="single" w:sz="4" w:space="0" w:color="auto"/>
              <w:right w:val="nil"/>
            </w:tcBorders>
          </w:tcPr>
          <w:p w14:paraId="14B9C382" w14:textId="77777777" w:rsidR="00206C8D" w:rsidRDefault="00206C8D" w:rsidP="008A66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7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8E11C4" w14:textId="77777777" w:rsidR="00206C8D" w:rsidRPr="002B7AA4" w:rsidRDefault="00206C8D" w:rsidP="008A66D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64C673E" w14:textId="77777777" w:rsidR="00206C8D" w:rsidRDefault="00206C8D" w:rsidP="008A66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AA4">
              <w:rPr>
                <w:rFonts w:ascii="Times New Roman" w:hAnsi="Times New Roman" w:cs="Times New Roman"/>
                <w:sz w:val="36"/>
                <w:szCs w:val="36"/>
              </w:rPr>
              <w:sym w:font="Wingdings" w:char="F06F"/>
            </w:r>
            <w:r>
              <w:rPr>
                <w:rFonts w:ascii="Times New Roman" w:hAnsi="Times New Roman" w:cs="Times New Roman"/>
                <w:sz w:val="36"/>
                <w:szCs w:val="36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ot at all noticeable (0)</w:t>
            </w:r>
          </w:p>
          <w:p w14:paraId="5C218399" w14:textId="77777777" w:rsidR="00206C8D" w:rsidRPr="002B7AA4" w:rsidRDefault="00206C8D" w:rsidP="008A66D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CC268C4" w14:textId="77777777" w:rsidR="00206C8D" w:rsidRDefault="00206C8D" w:rsidP="008A66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AA4">
              <w:rPr>
                <w:rFonts w:ascii="Times New Roman" w:hAnsi="Times New Roman" w:cs="Times New Roman"/>
                <w:sz w:val="36"/>
                <w:szCs w:val="36"/>
              </w:rPr>
              <w:sym w:font="Wingdings" w:char="F06F"/>
            </w:r>
            <w:r>
              <w:rPr>
                <w:rFonts w:ascii="Times New Roman" w:hAnsi="Times New Roman" w:cs="Times New Roman"/>
                <w:sz w:val="36"/>
                <w:szCs w:val="36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 little (1)</w:t>
            </w:r>
          </w:p>
          <w:p w14:paraId="1939D510" w14:textId="77777777" w:rsidR="00206C8D" w:rsidRDefault="00206C8D" w:rsidP="008A66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87" w:type="dxa"/>
            <w:gridSpan w:val="4"/>
            <w:tcBorders>
              <w:top w:val="nil"/>
              <w:left w:val="nil"/>
              <w:bottom w:val="single" w:sz="4" w:space="0" w:color="auto"/>
            </w:tcBorders>
          </w:tcPr>
          <w:p w14:paraId="5AAF8095" w14:textId="77777777" w:rsidR="00206C8D" w:rsidRPr="002B7AA4" w:rsidRDefault="00206C8D" w:rsidP="008A66D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9E4AFB2" w14:textId="77777777" w:rsidR="00206C8D" w:rsidRDefault="00206C8D" w:rsidP="008A66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AA4">
              <w:rPr>
                <w:rFonts w:ascii="Times New Roman" w:hAnsi="Times New Roman" w:cs="Times New Roman"/>
                <w:sz w:val="36"/>
                <w:szCs w:val="36"/>
              </w:rPr>
              <w:sym w:font="Wingdings" w:char="F06F"/>
            </w:r>
            <w:r>
              <w:rPr>
                <w:rFonts w:ascii="Times New Roman" w:hAnsi="Times New Roman" w:cs="Times New Roman"/>
                <w:sz w:val="36"/>
                <w:szCs w:val="36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omewhat (2)</w:t>
            </w:r>
          </w:p>
          <w:p w14:paraId="7534F1CA" w14:textId="77777777" w:rsidR="00206C8D" w:rsidRPr="002B7AA4" w:rsidRDefault="00206C8D" w:rsidP="008A66D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B2CC015" w14:textId="77777777" w:rsidR="00206C8D" w:rsidRDefault="00206C8D" w:rsidP="008A66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AA4">
              <w:rPr>
                <w:rFonts w:ascii="Times New Roman" w:hAnsi="Times New Roman" w:cs="Times New Roman"/>
                <w:sz w:val="36"/>
                <w:szCs w:val="36"/>
              </w:rPr>
              <w:sym w:font="Wingdings" w:char="F06F"/>
            </w:r>
            <w:r>
              <w:rPr>
                <w:rFonts w:ascii="Times New Roman" w:hAnsi="Times New Roman" w:cs="Times New Roman"/>
                <w:sz w:val="36"/>
                <w:szCs w:val="36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uch (3)</w:t>
            </w:r>
          </w:p>
          <w:p w14:paraId="4ED1961B" w14:textId="77777777" w:rsidR="00206C8D" w:rsidRPr="002B7AA4" w:rsidRDefault="00206C8D" w:rsidP="008A66D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97877A7" w14:textId="77777777" w:rsidR="00206C8D" w:rsidRDefault="00206C8D" w:rsidP="008A66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AA4">
              <w:rPr>
                <w:rFonts w:ascii="Times New Roman" w:hAnsi="Times New Roman" w:cs="Times New Roman"/>
                <w:sz w:val="36"/>
                <w:szCs w:val="36"/>
              </w:rPr>
              <w:sym w:font="Wingdings" w:char="F06F"/>
            </w:r>
            <w:r>
              <w:rPr>
                <w:rFonts w:ascii="Times New Roman" w:hAnsi="Times New Roman" w:cs="Times New Roman"/>
                <w:sz w:val="36"/>
                <w:szCs w:val="36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Very much noticeable (4)</w:t>
            </w:r>
          </w:p>
          <w:p w14:paraId="7D932671" w14:textId="77777777" w:rsidR="00206C8D" w:rsidRPr="00206C8D" w:rsidRDefault="00206C8D" w:rsidP="008A66D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06C8D" w14:paraId="7E79E5DA" w14:textId="77777777" w:rsidTr="00107D0F">
        <w:tc>
          <w:tcPr>
            <w:tcW w:w="530" w:type="dxa"/>
            <w:vMerge w:val="restart"/>
            <w:tcBorders>
              <w:bottom w:val="nil"/>
              <w:right w:val="nil"/>
            </w:tcBorders>
          </w:tcPr>
          <w:p w14:paraId="7DCA83FA" w14:textId="77777777" w:rsidR="00206C8D" w:rsidRDefault="00206C8D" w:rsidP="008A66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</w:t>
            </w:r>
          </w:p>
        </w:tc>
        <w:tc>
          <w:tcPr>
            <w:tcW w:w="9466" w:type="dxa"/>
            <w:gridSpan w:val="6"/>
            <w:tcBorders>
              <w:left w:val="nil"/>
              <w:bottom w:val="nil"/>
            </w:tcBorders>
          </w:tcPr>
          <w:p w14:paraId="5D3612BE" w14:textId="77777777" w:rsidR="00206C8D" w:rsidRDefault="00206C8D" w:rsidP="008A66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66DF">
              <w:rPr>
                <w:rFonts w:ascii="Times New Roman" w:hAnsi="Times New Roman" w:cs="Times New Roman"/>
                <w:sz w:val="24"/>
                <w:szCs w:val="24"/>
              </w:rPr>
              <w:t>How worried/distressed are you about your current sleep problem?</w:t>
            </w:r>
          </w:p>
        </w:tc>
      </w:tr>
      <w:tr w:rsidR="00206C8D" w14:paraId="17085768" w14:textId="77777777" w:rsidTr="00107D0F">
        <w:tc>
          <w:tcPr>
            <w:tcW w:w="530" w:type="dxa"/>
            <w:vMerge/>
            <w:tcBorders>
              <w:top w:val="nil"/>
              <w:bottom w:val="single" w:sz="4" w:space="0" w:color="auto"/>
              <w:right w:val="nil"/>
            </w:tcBorders>
          </w:tcPr>
          <w:p w14:paraId="2573CC71" w14:textId="77777777" w:rsidR="00206C8D" w:rsidRDefault="00206C8D" w:rsidP="008A66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7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76C26C" w14:textId="77777777" w:rsidR="00206C8D" w:rsidRPr="002B7AA4" w:rsidRDefault="00206C8D" w:rsidP="008A66D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50D8BFD" w14:textId="77777777" w:rsidR="00206C8D" w:rsidRDefault="00206C8D" w:rsidP="008A66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AA4">
              <w:rPr>
                <w:rFonts w:ascii="Times New Roman" w:hAnsi="Times New Roman" w:cs="Times New Roman"/>
                <w:sz w:val="36"/>
                <w:szCs w:val="36"/>
              </w:rPr>
              <w:sym w:font="Wingdings" w:char="F06F"/>
            </w:r>
            <w:r>
              <w:rPr>
                <w:rFonts w:ascii="Times New Roman" w:hAnsi="Times New Roman" w:cs="Times New Roman"/>
                <w:sz w:val="36"/>
                <w:szCs w:val="36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ot at all worried (0)</w:t>
            </w:r>
          </w:p>
          <w:p w14:paraId="23C05230" w14:textId="77777777" w:rsidR="00206C8D" w:rsidRPr="002B7AA4" w:rsidRDefault="00206C8D" w:rsidP="008A66D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41DB6DC" w14:textId="77777777" w:rsidR="00206C8D" w:rsidRDefault="00206C8D" w:rsidP="008A66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AA4">
              <w:rPr>
                <w:rFonts w:ascii="Times New Roman" w:hAnsi="Times New Roman" w:cs="Times New Roman"/>
                <w:sz w:val="36"/>
                <w:szCs w:val="36"/>
              </w:rPr>
              <w:sym w:font="Wingdings" w:char="F06F"/>
            </w:r>
            <w:r>
              <w:rPr>
                <w:rFonts w:ascii="Times New Roman" w:hAnsi="Times New Roman" w:cs="Times New Roman"/>
                <w:sz w:val="36"/>
                <w:szCs w:val="36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 little (1)</w:t>
            </w:r>
          </w:p>
          <w:p w14:paraId="22FCCAF9" w14:textId="77777777" w:rsidR="00206C8D" w:rsidRDefault="00206C8D" w:rsidP="008A66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87" w:type="dxa"/>
            <w:gridSpan w:val="4"/>
            <w:tcBorders>
              <w:top w:val="nil"/>
              <w:left w:val="nil"/>
              <w:bottom w:val="single" w:sz="4" w:space="0" w:color="auto"/>
            </w:tcBorders>
          </w:tcPr>
          <w:p w14:paraId="57037D02" w14:textId="77777777" w:rsidR="00206C8D" w:rsidRPr="002B7AA4" w:rsidRDefault="00206C8D" w:rsidP="008A66D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BDFABAA" w14:textId="77777777" w:rsidR="00206C8D" w:rsidRDefault="00206C8D" w:rsidP="008A66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AA4">
              <w:rPr>
                <w:rFonts w:ascii="Times New Roman" w:hAnsi="Times New Roman" w:cs="Times New Roman"/>
                <w:sz w:val="36"/>
                <w:szCs w:val="36"/>
              </w:rPr>
              <w:sym w:font="Wingdings" w:char="F06F"/>
            </w:r>
            <w:r>
              <w:rPr>
                <w:rFonts w:ascii="Times New Roman" w:hAnsi="Times New Roman" w:cs="Times New Roman"/>
                <w:sz w:val="36"/>
                <w:szCs w:val="36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omewhat (2)</w:t>
            </w:r>
          </w:p>
          <w:p w14:paraId="0EC96EDB" w14:textId="77777777" w:rsidR="00206C8D" w:rsidRPr="002B7AA4" w:rsidRDefault="00206C8D" w:rsidP="008A66D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0AE6FB8" w14:textId="77777777" w:rsidR="00206C8D" w:rsidRDefault="00206C8D" w:rsidP="008A66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AA4">
              <w:rPr>
                <w:rFonts w:ascii="Times New Roman" w:hAnsi="Times New Roman" w:cs="Times New Roman"/>
                <w:sz w:val="36"/>
                <w:szCs w:val="36"/>
              </w:rPr>
              <w:sym w:font="Wingdings" w:char="F06F"/>
            </w:r>
            <w:r>
              <w:rPr>
                <w:rFonts w:ascii="Times New Roman" w:hAnsi="Times New Roman" w:cs="Times New Roman"/>
                <w:sz w:val="36"/>
                <w:szCs w:val="36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uch (3)</w:t>
            </w:r>
          </w:p>
          <w:p w14:paraId="1F00CD79" w14:textId="77777777" w:rsidR="00206C8D" w:rsidRPr="002B7AA4" w:rsidRDefault="00206C8D" w:rsidP="008A66D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CD75672" w14:textId="77777777" w:rsidR="00206C8D" w:rsidRDefault="00206C8D" w:rsidP="008A66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AA4">
              <w:rPr>
                <w:rFonts w:ascii="Times New Roman" w:hAnsi="Times New Roman" w:cs="Times New Roman"/>
                <w:sz w:val="36"/>
                <w:szCs w:val="36"/>
              </w:rPr>
              <w:sym w:font="Wingdings" w:char="F06F"/>
            </w:r>
            <w:r>
              <w:rPr>
                <w:rFonts w:ascii="Times New Roman" w:hAnsi="Times New Roman" w:cs="Times New Roman"/>
                <w:sz w:val="36"/>
                <w:szCs w:val="36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Very much worried (4)</w:t>
            </w:r>
          </w:p>
          <w:p w14:paraId="6C1C5C28" w14:textId="77777777" w:rsidR="00206C8D" w:rsidRPr="00206C8D" w:rsidRDefault="00206C8D" w:rsidP="008A66D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06C8D" w14:paraId="410BC6D9" w14:textId="77777777" w:rsidTr="00107D0F">
        <w:tc>
          <w:tcPr>
            <w:tcW w:w="530" w:type="dxa"/>
            <w:vMerge w:val="restart"/>
            <w:tcBorders>
              <w:bottom w:val="nil"/>
              <w:right w:val="nil"/>
            </w:tcBorders>
          </w:tcPr>
          <w:p w14:paraId="360DE169" w14:textId="77777777" w:rsidR="00206C8D" w:rsidRDefault="00206C8D" w:rsidP="008A66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</w:t>
            </w:r>
          </w:p>
        </w:tc>
        <w:tc>
          <w:tcPr>
            <w:tcW w:w="9466" w:type="dxa"/>
            <w:gridSpan w:val="6"/>
            <w:tcBorders>
              <w:left w:val="nil"/>
              <w:bottom w:val="nil"/>
            </w:tcBorders>
          </w:tcPr>
          <w:p w14:paraId="4D8D4E90" w14:textId="77777777" w:rsidR="00206C8D" w:rsidRDefault="00206C8D" w:rsidP="00206C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C8D">
              <w:rPr>
                <w:rFonts w:ascii="Times New Roman" w:hAnsi="Times New Roman" w:cs="Times New Roman"/>
                <w:sz w:val="24"/>
                <w:szCs w:val="24"/>
              </w:rPr>
              <w:t>To what extent do you consider your sleep problem to interfere with your dail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06C8D">
              <w:rPr>
                <w:rFonts w:ascii="Times New Roman" w:hAnsi="Times New Roman" w:cs="Times New Roman"/>
                <w:sz w:val="24"/>
                <w:szCs w:val="24"/>
              </w:rPr>
              <w:t>functioning (e.g. daytime fatigue, mood, ability to function at work/daily chores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06C8D">
              <w:rPr>
                <w:rFonts w:ascii="Times New Roman" w:hAnsi="Times New Roman" w:cs="Times New Roman"/>
                <w:sz w:val="24"/>
                <w:szCs w:val="24"/>
              </w:rPr>
              <w:t>concentration, memory, mood, etc.) currently?</w:t>
            </w:r>
          </w:p>
        </w:tc>
      </w:tr>
      <w:tr w:rsidR="00206C8D" w14:paraId="5754B1DE" w14:textId="77777777" w:rsidTr="00107D0F">
        <w:tc>
          <w:tcPr>
            <w:tcW w:w="530" w:type="dxa"/>
            <w:vMerge/>
            <w:tcBorders>
              <w:top w:val="nil"/>
              <w:right w:val="nil"/>
            </w:tcBorders>
          </w:tcPr>
          <w:p w14:paraId="7BD8592E" w14:textId="77777777" w:rsidR="00206C8D" w:rsidRDefault="00206C8D" w:rsidP="00206C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79" w:type="dxa"/>
            <w:gridSpan w:val="2"/>
            <w:tcBorders>
              <w:top w:val="nil"/>
              <w:left w:val="nil"/>
              <w:right w:val="nil"/>
            </w:tcBorders>
          </w:tcPr>
          <w:p w14:paraId="35E23E8F" w14:textId="77777777" w:rsidR="00206C8D" w:rsidRPr="002B7AA4" w:rsidRDefault="00206C8D" w:rsidP="00206C8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386CFBD" w14:textId="77777777" w:rsidR="00206C8D" w:rsidRDefault="00206C8D" w:rsidP="00206C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AA4">
              <w:rPr>
                <w:rFonts w:ascii="Times New Roman" w:hAnsi="Times New Roman" w:cs="Times New Roman"/>
                <w:sz w:val="36"/>
                <w:szCs w:val="36"/>
              </w:rPr>
              <w:sym w:font="Wingdings" w:char="F06F"/>
            </w:r>
            <w:r>
              <w:rPr>
                <w:rFonts w:ascii="Times New Roman" w:hAnsi="Times New Roman" w:cs="Times New Roman"/>
                <w:sz w:val="36"/>
                <w:szCs w:val="36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ot at all interfering (0)</w:t>
            </w:r>
          </w:p>
          <w:p w14:paraId="25DC4CB2" w14:textId="77777777" w:rsidR="00206C8D" w:rsidRPr="002B7AA4" w:rsidRDefault="00206C8D" w:rsidP="00206C8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F7703A3" w14:textId="77777777" w:rsidR="00206C8D" w:rsidRDefault="00206C8D" w:rsidP="00206C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AA4">
              <w:rPr>
                <w:rFonts w:ascii="Times New Roman" w:hAnsi="Times New Roman" w:cs="Times New Roman"/>
                <w:sz w:val="36"/>
                <w:szCs w:val="36"/>
              </w:rPr>
              <w:sym w:font="Wingdings" w:char="F06F"/>
            </w:r>
            <w:r>
              <w:rPr>
                <w:rFonts w:ascii="Times New Roman" w:hAnsi="Times New Roman" w:cs="Times New Roman"/>
                <w:sz w:val="36"/>
                <w:szCs w:val="36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 little (1)</w:t>
            </w:r>
          </w:p>
          <w:p w14:paraId="63D335D1" w14:textId="77777777" w:rsidR="00206C8D" w:rsidRDefault="00206C8D" w:rsidP="00206C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87" w:type="dxa"/>
            <w:gridSpan w:val="4"/>
            <w:tcBorders>
              <w:top w:val="nil"/>
              <w:left w:val="nil"/>
            </w:tcBorders>
          </w:tcPr>
          <w:p w14:paraId="38C47635" w14:textId="77777777" w:rsidR="00206C8D" w:rsidRPr="002B7AA4" w:rsidRDefault="00206C8D" w:rsidP="00206C8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3F79C94" w14:textId="77777777" w:rsidR="00206C8D" w:rsidRDefault="00206C8D" w:rsidP="00206C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AA4">
              <w:rPr>
                <w:rFonts w:ascii="Times New Roman" w:hAnsi="Times New Roman" w:cs="Times New Roman"/>
                <w:sz w:val="36"/>
                <w:szCs w:val="36"/>
              </w:rPr>
              <w:sym w:font="Wingdings" w:char="F06F"/>
            </w:r>
            <w:r>
              <w:rPr>
                <w:rFonts w:ascii="Times New Roman" w:hAnsi="Times New Roman" w:cs="Times New Roman"/>
                <w:sz w:val="36"/>
                <w:szCs w:val="36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omewhat (2)</w:t>
            </w:r>
          </w:p>
          <w:p w14:paraId="2D3EC4FD" w14:textId="77777777" w:rsidR="00206C8D" w:rsidRPr="002B7AA4" w:rsidRDefault="00206C8D" w:rsidP="00206C8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C17F4FA" w14:textId="77777777" w:rsidR="00206C8D" w:rsidRDefault="00206C8D" w:rsidP="00206C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AA4">
              <w:rPr>
                <w:rFonts w:ascii="Times New Roman" w:hAnsi="Times New Roman" w:cs="Times New Roman"/>
                <w:sz w:val="36"/>
                <w:szCs w:val="36"/>
              </w:rPr>
              <w:sym w:font="Wingdings" w:char="F06F"/>
            </w:r>
            <w:r>
              <w:rPr>
                <w:rFonts w:ascii="Times New Roman" w:hAnsi="Times New Roman" w:cs="Times New Roman"/>
                <w:sz w:val="36"/>
                <w:szCs w:val="36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uch (3)</w:t>
            </w:r>
          </w:p>
          <w:p w14:paraId="1E1DF736" w14:textId="77777777" w:rsidR="00206C8D" w:rsidRPr="002B7AA4" w:rsidRDefault="00206C8D" w:rsidP="00206C8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EA184AA" w14:textId="77777777" w:rsidR="00206C8D" w:rsidRDefault="00206C8D" w:rsidP="00206C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AA4">
              <w:rPr>
                <w:rFonts w:ascii="Times New Roman" w:hAnsi="Times New Roman" w:cs="Times New Roman"/>
                <w:sz w:val="36"/>
                <w:szCs w:val="36"/>
              </w:rPr>
              <w:sym w:font="Wingdings" w:char="F06F"/>
            </w:r>
            <w:r>
              <w:rPr>
                <w:rFonts w:ascii="Times New Roman" w:hAnsi="Times New Roman" w:cs="Times New Roman"/>
                <w:sz w:val="36"/>
                <w:szCs w:val="36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Very much interfering (4)</w:t>
            </w:r>
          </w:p>
          <w:p w14:paraId="156B7ADA" w14:textId="77777777" w:rsidR="00206C8D" w:rsidRPr="00206C8D" w:rsidRDefault="00206C8D" w:rsidP="00206C8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67388616" w14:textId="77777777" w:rsidR="000F66D0" w:rsidRPr="00797F92" w:rsidRDefault="000F66D0" w:rsidP="00D15354">
      <w:pPr>
        <w:spacing w:after="0"/>
        <w:rPr>
          <w:rFonts w:ascii="Times New Roman" w:hAnsi="Times New Roman" w:cs="Times New Roman"/>
          <w:sz w:val="24"/>
          <w:szCs w:val="24"/>
        </w:rPr>
      </w:pPr>
      <w:r w:rsidRPr="000F66D0">
        <w:rPr>
          <w:rFonts w:ascii="Times New Roman" w:hAnsi="Times New Roman" w:cs="Times New Roman"/>
          <w:sz w:val="24"/>
          <w:szCs w:val="24"/>
        </w:rPr>
        <w:t xml:space="preserve">Morin CM, </w:t>
      </w:r>
      <w:r>
        <w:rPr>
          <w:rFonts w:ascii="Times New Roman" w:hAnsi="Times New Roman" w:cs="Times New Roman"/>
          <w:sz w:val="24"/>
          <w:szCs w:val="24"/>
        </w:rPr>
        <w:t>et al</w:t>
      </w:r>
      <w:r w:rsidRPr="000F66D0">
        <w:rPr>
          <w:rFonts w:ascii="Times New Roman" w:hAnsi="Times New Roman" w:cs="Times New Roman"/>
          <w:sz w:val="24"/>
          <w:szCs w:val="24"/>
        </w:rPr>
        <w:t>. The Insomnia Severity Index: psychometric indicators to detect insomnia cases and evaluate treatment response. Sleep 2011;34(5):601-608.</w:t>
      </w:r>
    </w:p>
    <w:sectPr w:rsidR="000F66D0" w:rsidRPr="00797F92" w:rsidSect="00C74161">
      <w:pgSz w:w="11909" w:h="16834" w:code="9"/>
      <w:pgMar w:top="1008" w:right="1008" w:bottom="1008" w:left="1008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8CCD41F" w14:textId="77777777" w:rsidR="007148D4" w:rsidRDefault="007148D4" w:rsidP="006465A5">
      <w:pPr>
        <w:spacing w:after="0" w:line="240" w:lineRule="auto"/>
      </w:pPr>
      <w:r>
        <w:separator/>
      </w:r>
    </w:p>
  </w:endnote>
  <w:endnote w:type="continuationSeparator" w:id="0">
    <w:p w14:paraId="077F63E7" w14:textId="77777777" w:rsidR="007148D4" w:rsidRDefault="007148D4" w:rsidP="006465A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2126B89" w14:textId="77777777" w:rsidR="007148D4" w:rsidRDefault="007148D4" w:rsidP="006465A5">
      <w:pPr>
        <w:spacing w:after="0" w:line="240" w:lineRule="auto"/>
      </w:pPr>
      <w:r>
        <w:separator/>
      </w:r>
    </w:p>
  </w:footnote>
  <w:footnote w:type="continuationSeparator" w:id="0">
    <w:p w14:paraId="296D0EDB" w14:textId="77777777" w:rsidR="007148D4" w:rsidRDefault="007148D4" w:rsidP="006465A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15354"/>
    <w:rsid w:val="000128E9"/>
    <w:rsid w:val="00016167"/>
    <w:rsid w:val="000346AF"/>
    <w:rsid w:val="00096243"/>
    <w:rsid w:val="000F66D0"/>
    <w:rsid w:val="00104E48"/>
    <w:rsid w:val="00107D0F"/>
    <w:rsid w:val="001319AE"/>
    <w:rsid w:val="00147DF5"/>
    <w:rsid w:val="001555DB"/>
    <w:rsid w:val="001C63F3"/>
    <w:rsid w:val="001E5DB5"/>
    <w:rsid w:val="00206C8D"/>
    <w:rsid w:val="00275929"/>
    <w:rsid w:val="00277040"/>
    <w:rsid w:val="00281AA3"/>
    <w:rsid w:val="002B4C45"/>
    <w:rsid w:val="002B7AA4"/>
    <w:rsid w:val="002C2F5B"/>
    <w:rsid w:val="002C6934"/>
    <w:rsid w:val="00314410"/>
    <w:rsid w:val="003364E2"/>
    <w:rsid w:val="00366F41"/>
    <w:rsid w:val="003B64EF"/>
    <w:rsid w:val="003D0079"/>
    <w:rsid w:val="00455AF0"/>
    <w:rsid w:val="00465FE4"/>
    <w:rsid w:val="004677E5"/>
    <w:rsid w:val="00476C14"/>
    <w:rsid w:val="004C144F"/>
    <w:rsid w:val="005166C4"/>
    <w:rsid w:val="005C002A"/>
    <w:rsid w:val="0061054F"/>
    <w:rsid w:val="006465A5"/>
    <w:rsid w:val="00672A4E"/>
    <w:rsid w:val="006D35E4"/>
    <w:rsid w:val="006F4D9A"/>
    <w:rsid w:val="007148D4"/>
    <w:rsid w:val="007678F1"/>
    <w:rsid w:val="00776A94"/>
    <w:rsid w:val="00797F92"/>
    <w:rsid w:val="007F1EE9"/>
    <w:rsid w:val="007F4F45"/>
    <w:rsid w:val="008757CB"/>
    <w:rsid w:val="00883F48"/>
    <w:rsid w:val="00891175"/>
    <w:rsid w:val="008A4DF7"/>
    <w:rsid w:val="008A66DF"/>
    <w:rsid w:val="008B4DE5"/>
    <w:rsid w:val="00907CB9"/>
    <w:rsid w:val="0092461F"/>
    <w:rsid w:val="0094515E"/>
    <w:rsid w:val="009E4A36"/>
    <w:rsid w:val="009F4CAF"/>
    <w:rsid w:val="00A114AF"/>
    <w:rsid w:val="00A47648"/>
    <w:rsid w:val="00AA7D0D"/>
    <w:rsid w:val="00AB3177"/>
    <w:rsid w:val="00AE6A20"/>
    <w:rsid w:val="00B138AF"/>
    <w:rsid w:val="00B333CE"/>
    <w:rsid w:val="00B40CF1"/>
    <w:rsid w:val="00B77314"/>
    <w:rsid w:val="00B826F6"/>
    <w:rsid w:val="00BB3336"/>
    <w:rsid w:val="00BF2658"/>
    <w:rsid w:val="00C41525"/>
    <w:rsid w:val="00C74161"/>
    <w:rsid w:val="00CC295B"/>
    <w:rsid w:val="00CD5D85"/>
    <w:rsid w:val="00CE6959"/>
    <w:rsid w:val="00D11447"/>
    <w:rsid w:val="00D15354"/>
    <w:rsid w:val="00D552CB"/>
    <w:rsid w:val="00D77519"/>
    <w:rsid w:val="00D9103E"/>
    <w:rsid w:val="00DE4C99"/>
    <w:rsid w:val="00E0722C"/>
    <w:rsid w:val="00E84BED"/>
    <w:rsid w:val="00E86A58"/>
    <w:rsid w:val="00EC391A"/>
    <w:rsid w:val="00EF7A4B"/>
    <w:rsid w:val="00F2186E"/>
    <w:rsid w:val="00F24A17"/>
    <w:rsid w:val="00F4460A"/>
    <w:rsid w:val="00F50F54"/>
    <w:rsid w:val="00F74363"/>
    <w:rsid w:val="00FD3B13"/>
    <w:rsid w:val="00FE3324"/>
    <w:rsid w:val="00FF61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38D781"/>
  <w15:chartTrackingRefBased/>
  <w15:docId w15:val="{E35D661D-7E3F-4D49-AB21-A87F53745C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364E2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3364E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465A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465A5"/>
  </w:style>
  <w:style w:type="paragraph" w:styleId="Footer">
    <w:name w:val="footer"/>
    <w:basedOn w:val="Normal"/>
    <w:link w:val="FooterChar"/>
    <w:uiPriority w:val="99"/>
    <w:unhideWhenUsed/>
    <w:rsid w:val="006465A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465A5"/>
  </w:style>
  <w:style w:type="paragraph" w:styleId="ListParagraph">
    <w:name w:val="List Paragraph"/>
    <w:basedOn w:val="Normal"/>
    <w:uiPriority w:val="34"/>
    <w:qFormat/>
    <w:rsid w:val="00C7416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8</Words>
  <Characters>119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rapon</dc:creator>
  <cp:keywords/>
  <dc:description/>
  <cp:lastModifiedBy>Monisha Swaminathan</cp:lastModifiedBy>
  <cp:revision>4</cp:revision>
  <dcterms:created xsi:type="dcterms:W3CDTF">2021-02-09T03:42:00Z</dcterms:created>
  <dcterms:modified xsi:type="dcterms:W3CDTF">2021-02-10T16:08:00Z</dcterms:modified>
</cp:coreProperties>
</file>